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 Basic subject characteristics.</w:t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5245</wp:posOffset>
                </wp:positionV>
                <wp:extent cx="4029075" cy="2599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075" cy="2599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701"/>
                              <w:gridCol w:w="2126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Control (n=15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DM2 (n=1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51 ± 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55 ± 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Weight (kg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2.7 ± 8.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9.5 ± 1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6.4 ± 2.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28.0 ± 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Liver fat (%)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3.5 (2.00-5.00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1.0 (5.75-15)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Plasma TG (mmol/L)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.42 (1.18-1.67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.93 (1.52-2.51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Cholesterol (m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5.21 ± 0.9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4.83 ± 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HDL cholesterol (m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.32 ± 0.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.01 ± 0.26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poB (mg/d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06 ± 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19 ± 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FA (n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558 ± 7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657 ± 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Glucose (mmol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5.8 ± 0.3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0.0 ± 2.96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Insulin (U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6.63 ± 2.7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11.28 ± 6.02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5pt;height:204.65pt;mso-wrap-distance-left:0pt;mso-wrap-distance-right:9pt;mso-wrap-distance-top:0pt;mso-wrap-distance-bottom:0pt;margin-top:4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701"/>
                        <w:gridCol w:w="2126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Control (n=15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DM2 (n=15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51 ± 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55 ± 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Weight (kg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2.7 ± 8.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9.5 ± 10.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BMI (kg/m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6.4 ± 2.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28.0 ± 3.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Liver fat (%)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3.5 (2.00-5.00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1.0 (5.75-15)*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Plasma TG (mmol/L)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.42 (1.18-1.67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.93 (1.52-2.51)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Cholesterol (m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5.21 ± 0.9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4.83 ± 0.4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HDL cholesterol (m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.32 ± 0.2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.01 ± 0.26*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poB (mg/dl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06 ± 2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19 ± 1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FA (n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558 ± 7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657 ± 17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Glucose (mmol/L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5.8 ± 0.37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0.0 ± 2.96**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Insulin (U/L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6.63 ± 2.7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11.28 ± 6.02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from 15 healthy control subjects and 15 type 2 diabetes (DM2) patients were used in the study. As expected DM2 patients had higher plasma glucose and insulin concentrations and showed a typical dyslipidemia with elevated plasma triglycerides (TG), low high-density lipoprotein (HDL) cholesterol and smaller low-dense lipoprotein (LDL). Data is mea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± SD unless otherwise stated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median (IQR); *, p&lt;0.05 vs Control; **, p&lt;0.01 vs Control; ***, p&lt;0.001 vs Control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18:42:00Z</dcterms:created>
  <dc:creator>Martin Adiels</dc:creator>
  <dc:description/>
  <cp:keywords/>
  <dc:language>en-US</dc:language>
  <cp:lastModifiedBy>Martin Adiels</cp:lastModifiedBy>
  <dcterms:modified xsi:type="dcterms:W3CDTF">2015-09-06T18:49:00Z</dcterms:modified>
  <cp:revision>4</cp:revision>
  <dc:subject/>
  <dc:title/>
</cp:coreProperties>
</file>